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E36CA" w14:textId="08114CEC" w:rsidR="006933E0" w:rsidRPr="00C030B9" w:rsidRDefault="006933E0" w:rsidP="006933E0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0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glutathione metabolism</w:t>
      </w:r>
      <w:r w:rsidR="00004D9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105" w:type="dxa"/>
        <w:tblInd w:w="93" w:type="dxa"/>
        <w:tblLook w:val="00A0" w:firstRow="1" w:lastRow="0" w:firstColumn="1" w:lastColumn="0" w:noHBand="0" w:noVBand="0"/>
      </w:tblPr>
      <w:tblGrid>
        <w:gridCol w:w="5595"/>
        <w:gridCol w:w="1530"/>
        <w:gridCol w:w="1980"/>
      </w:tblGrid>
      <w:tr w:rsidR="006933E0" w:rsidRPr="00C030B9" w14:paraId="7A7B0DF8" w14:textId="77777777" w:rsidTr="000C00A6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C8AE89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DC9EBA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C2210E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6933E0" w:rsidRPr="00C030B9" w14:paraId="11924F0C" w14:textId="77777777" w:rsidTr="000C00A6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D3D4E9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idodiazep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9BC530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.4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E89469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33E0" w:rsidRPr="00C030B9" w14:paraId="70C9558E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F3D1A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redox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7DBB2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.1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41FEC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933E0" w:rsidRPr="00C030B9" w14:paraId="5EA5CD4B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42AF5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rb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ox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0FB4E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.1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5B460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33E0" w:rsidRPr="00C030B9" w14:paraId="12035610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1B15B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DB43F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.1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8939B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933E0" w:rsidRPr="00C030B9" w14:paraId="7277B324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9527F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id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E8BD4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.1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73EF9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933E0" w:rsidRPr="00C030B9" w14:paraId="075CA8B7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0605D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oside-diphosph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DCC63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.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6F4DD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33E0" w:rsidRPr="00C030B9" w14:paraId="569A4B17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133A6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dehydrogenase (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rb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71F7F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.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0542F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33E0" w:rsidRPr="00C030B9" w14:paraId="28CE26C0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F9E26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thione-disulfid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30E1E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.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1678B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33E0" w:rsidRPr="00C030B9" w14:paraId="6B97CF5D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152EB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perox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6B991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.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9D25B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933E0" w:rsidRPr="00C030B9" w14:paraId="4349B535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B089D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-6-phosphate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6432D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C14E0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933E0" w:rsidRPr="00C030B9" w14:paraId="71A1A8FD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9984E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n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 (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ting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4D14F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EAFF9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933E0" w:rsidRPr="00C030B9" w14:paraId="520BDAC9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DCE154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 (NADP+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BD3140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4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174702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933E0" w:rsidRPr="00C030B9" w14:paraId="5C571956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D540AB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oxoprolinase (ATP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ysing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1E9CF7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.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787617" w14:textId="77777777" w:rsidR="006933E0" w:rsidRPr="00C030B9" w:rsidRDefault="006933E0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473CEF0" w14:textId="77777777" w:rsidR="006933E0" w:rsidRDefault="006933E0" w:rsidP="006933E0">
      <w:pPr>
        <w:rPr>
          <w:rFonts w:ascii="Times New Roman" w:hAnsi="Times New Roman" w:cs="Times New Roman"/>
          <w:sz w:val="24"/>
          <w:szCs w:val="24"/>
        </w:rPr>
      </w:pPr>
    </w:p>
    <w:p w14:paraId="2B5F2AC6" w14:textId="5DC11E65" w:rsidR="006933E0" w:rsidRPr="00820DCA" w:rsidRDefault="009A7C4E" w:rsidP="009A7C4E">
      <w:r w:rsidRPr="00820DCA">
        <w:t xml:space="preserve"> </w:t>
      </w:r>
    </w:p>
    <w:p w14:paraId="10A71C11" w14:textId="1F38BCD9" w:rsidR="00671EF3" w:rsidRPr="006933E0" w:rsidRDefault="00671EF3" w:rsidP="006933E0"/>
    <w:sectPr w:rsidR="00671EF3" w:rsidRPr="006933E0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2B2DD" w14:textId="77777777" w:rsidR="00CC57AC" w:rsidRDefault="00CC57AC">
      <w:pPr>
        <w:spacing w:after="0" w:line="240" w:lineRule="auto"/>
      </w:pPr>
      <w:r>
        <w:separator/>
      </w:r>
    </w:p>
  </w:endnote>
  <w:endnote w:type="continuationSeparator" w:id="0">
    <w:p w14:paraId="4B763B2D" w14:textId="77777777" w:rsidR="00CC57AC" w:rsidRDefault="00CC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04D9C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E7576" w14:textId="77777777" w:rsidR="00CC57AC" w:rsidRDefault="00CC57AC">
      <w:pPr>
        <w:spacing w:after="0" w:line="240" w:lineRule="auto"/>
      </w:pPr>
      <w:r>
        <w:separator/>
      </w:r>
    </w:p>
  </w:footnote>
  <w:footnote w:type="continuationSeparator" w:id="0">
    <w:p w14:paraId="536FB5DA" w14:textId="77777777" w:rsidR="00CC57AC" w:rsidRDefault="00CC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04D9C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850B9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33E0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76D63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A7C4E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70C48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C57AC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3:00Z</dcterms:created>
  <dcterms:modified xsi:type="dcterms:W3CDTF">2013-03-15T11:57:00Z</dcterms:modified>
</cp:coreProperties>
</file>